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E00" w:rsidRDefault="00621C0B" w:rsidP="00893E00">
      <w:pPr>
        <w:widowControl w:val="0"/>
        <w:spacing w:after="120"/>
        <w:ind w:left="-907" w:firstLine="907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</w:rPr>
        <w:t>Additional file 1</w:t>
      </w:r>
    </w:p>
    <w:p w:rsidR="00234826" w:rsidRPr="00B95EF9" w:rsidRDefault="00204271" w:rsidP="00893E00">
      <w:pPr>
        <w:ind w:right="-36"/>
        <w:rPr>
          <w:rFonts w:ascii="Times New Roman" w:hAnsi="Times New Roman" w:cs="Times New Roman"/>
          <w:b/>
          <w:sz w:val="22"/>
          <w:szCs w:val="22"/>
        </w:rPr>
      </w:pPr>
      <w:r w:rsidRPr="00B95EF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93E00">
        <w:rPr>
          <w:rFonts w:ascii="Times New Roman" w:hAnsi="Times New Roman" w:cs="Times New Roman"/>
          <w:b/>
          <w:sz w:val="22"/>
          <w:szCs w:val="22"/>
        </w:rPr>
        <w:t>S</w:t>
      </w:r>
      <w:r w:rsidRPr="00B95EF9">
        <w:rPr>
          <w:rFonts w:ascii="Times New Roman" w:hAnsi="Times New Roman" w:cs="Times New Roman"/>
          <w:b/>
          <w:sz w:val="22"/>
          <w:szCs w:val="22"/>
        </w:rPr>
        <w:t xml:space="preserve">1. Analyses of patient </w:t>
      </w:r>
      <w:r w:rsidR="00BC66E4" w:rsidRPr="00B95EF9">
        <w:rPr>
          <w:rFonts w:ascii="Times New Roman" w:hAnsi="Times New Roman" w:cs="Times New Roman"/>
          <w:b/>
          <w:sz w:val="22"/>
          <w:szCs w:val="22"/>
        </w:rPr>
        <w:t xml:space="preserve">blood </w:t>
      </w:r>
      <w:r w:rsidRPr="00B95EF9">
        <w:rPr>
          <w:rFonts w:ascii="Times New Roman" w:hAnsi="Times New Roman" w:cs="Times New Roman"/>
          <w:b/>
          <w:sz w:val="22"/>
          <w:szCs w:val="22"/>
        </w:rPr>
        <w:t xml:space="preserve">samples </w:t>
      </w:r>
      <w:r w:rsidR="00E90EE2" w:rsidRPr="00B95EF9">
        <w:rPr>
          <w:rFonts w:ascii="Times New Roman" w:hAnsi="Times New Roman" w:cs="Times New Roman"/>
          <w:b/>
          <w:sz w:val="22"/>
          <w:szCs w:val="22"/>
        </w:rPr>
        <w:t xml:space="preserve">tested </w:t>
      </w:r>
      <w:r w:rsidRPr="00B95EF9">
        <w:rPr>
          <w:rFonts w:ascii="Times New Roman" w:hAnsi="Times New Roman" w:cs="Times New Roman"/>
          <w:b/>
          <w:sz w:val="22"/>
          <w:szCs w:val="22"/>
        </w:rPr>
        <w:t xml:space="preserve">by qPCR, </w:t>
      </w:r>
      <w:r w:rsidR="000558D9" w:rsidRPr="00B95EF9">
        <w:rPr>
          <w:rFonts w:ascii="Times New Roman" w:hAnsi="Times New Roman" w:cs="Times New Roman"/>
          <w:b/>
          <w:sz w:val="22"/>
          <w:szCs w:val="22"/>
        </w:rPr>
        <w:t>FISH, IFA</w:t>
      </w:r>
      <w:r w:rsidRPr="00B95EF9">
        <w:rPr>
          <w:rFonts w:ascii="Times New Roman" w:hAnsi="Times New Roman" w:cs="Times New Roman"/>
          <w:b/>
          <w:sz w:val="22"/>
          <w:szCs w:val="22"/>
        </w:rPr>
        <w:t xml:space="preserve"> and microscopic examination of Giemsa-stained blood smears.</w:t>
      </w:r>
    </w:p>
    <w:tbl>
      <w:tblPr>
        <w:tblStyle w:val="TableGrid"/>
        <w:tblW w:w="14490" w:type="dxa"/>
        <w:tblInd w:w="-162" w:type="dxa"/>
        <w:tblLayout w:type="fixed"/>
        <w:tblLook w:val="04A0"/>
      </w:tblPr>
      <w:tblGrid>
        <w:gridCol w:w="8100"/>
        <w:gridCol w:w="1800"/>
        <w:gridCol w:w="1710"/>
        <w:gridCol w:w="1260"/>
        <w:gridCol w:w="1620"/>
      </w:tblGrid>
      <w:tr w:rsidR="00DF0309" w:rsidRPr="00B95EF9" w:rsidTr="00893E00">
        <w:trPr>
          <w:trHeight w:val="288"/>
        </w:trPr>
        <w:tc>
          <w:tcPr>
            <w:tcW w:w="8100" w:type="dxa"/>
          </w:tcPr>
          <w:p w:rsidR="000558D9" w:rsidRPr="00B95EF9" w:rsidRDefault="00D23DFC" w:rsidP="00D23DF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Samples (Total n</w:t>
            </w:r>
            <w:r w:rsidR="000558D9"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mber of </w:t>
            </w: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0558D9"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amples</w:t>
            </w: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558D9" w:rsidRPr="00B95EF9" w:rsidRDefault="000558D9" w:rsidP="0020427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qPCR</w:t>
            </w:r>
          </w:p>
        </w:tc>
        <w:tc>
          <w:tcPr>
            <w:tcW w:w="1710" w:type="dxa"/>
          </w:tcPr>
          <w:p w:rsidR="000558D9" w:rsidRPr="00B95EF9" w:rsidRDefault="000558D9" w:rsidP="00E25ECE">
            <w:pPr>
              <w:ind w:right="-21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IFA</w:t>
            </w:r>
          </w:p>
        </w:tc>
        <w:tc>
          <w:tcPr>
            <w:tcW w:w="1260" w:type="dxa"/>
          </w:tcPr>
          <w:p w:rsidR="000558D9" w:rsidRPr="00B95EF9" w:rsidRDefault="000558D9" w:rsidP="0020427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Babesia FISH</w:t>
            </w:r>
          </w:p>
        </w:tc>
        <w:tc>
          <w:tcPr>
            <w:tcW w:w="1620" w:type="dxa"/>
          </w:tcPr>
          <w:p w:rsidR="000558D9" w:rsidRPr="00B95EF9" w:rsidRDefault="000558D9" w:rsidP="0020427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Microscopy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558D9" w:rsidRPr="00B95EF9" w:rsidRDefault="007647A6" w:rsidP="003669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 xml:space="preserve">J1, J2, J17, J18, J19, J20, J31, J35, J40, J51, J53, J56, J57, J78, J86 </w:t>
            </w:r>
            <w:r w:rsidR="00D23DF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496205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3669B2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D23DF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558D9" w:rsidRPr="00B95EF9" w:rsidRDefault="000558D9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558D9" w:rsidRPr="00B95EF9" w:rsidRDefault="00B8341B" w:rsidP="006B33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558D9" w:rsidRPr="00B95EF9" w:rsidRDefault="00B8341B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558D9" w:rsidRPr="00B95EF9" w:rsidRDefault="000558D9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bookmarkStart w:id="0" w:name="_GoBack"/>
        <w:bookmarkEnd w:id="0"/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B95EF9" w:rsidP="003669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8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6B33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4B5CE1" w:rsidP="001C4E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G36, KG72</w:t>
            </w:r>
            <w:r w:rsidR="001C4E90">
              <w:rPr>
                <w:rFonts w:ascii="Times New Roman" w:hAnsi="Times New Roman" w:cs="Times New Roman"/>
                <w:sz w:val="22"/>
                <w:szCs w:val="22"/>
              </w:rPr>
              <w:t>, KG1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6B335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AD0213" w:rsidP="00AD0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10, J11, J13, J15, J24, J25, J29, J39, J43, J49, </w:t>
            </w:r>
            <w:r w:rsidRPr="00AD0213">
              <w:rPr>
                <w:rFonts w:ascii="Times New Roman" w:hAnsi="Times New Roman" w:cs="Times New Roman"/>
                <w:b/>
                <w:sz w:val="22"/>
                <w:szCs w:val="22"/>
              </w:rPr>
              <w:t>J55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, </w:t>
            </w:r>
            <w:r w:rsidRPr="00AD0213">
              <w:rPr>
                <w:rFonts w:ascii="Times New Roman" w:hAnsi="Times New Roman" w:cs="Times New Roman"/>
                <w:sz w:val="22"/>
                <w:szCs w:val="22"/>
              </w:rPr>
              <w:t>J72,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D0213">
              <w:rPr>
                <w:rFonts w:ascii="Times New Roman" w:hAnsi="Times New Roman" w:cs="Times New Roman"/>
                <w:sz w:val="22"/>
                <w:szCs w:val="22"/>
              </w:rPr>
              <w:t>J74, J80, J81, J82, J85, J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D2048F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6C39E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2048F" w:rsidRPr="00B95E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 xml:space="preserve"> Negative</w:t>
            </w:r>
            <w:r w:rsidR="006C39EB" w:rsidRPr="00B95EF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1±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C8455C" w:rsidP="00811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45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:rsidR="0007735C" w:rsidRPr="00B95EF9" w:rsidRDefault="0007735C" w:rsidP="00F10D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  <w:r w:rsidR="00F10DA4" w:rsidRPr="00B95E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A11CC7" w:rsidP="005E3F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G48, KG49</w:t>
            </w:r>
            <w:r w:rsidR="005E3FE3">
              <w:rPr>
                <w:rFonts w:ascii="Times New Roman" w:hAnsi="Times New Roman" w:cs="Times New Roman"/>
                <w:sz w:val="22"/>
                <w:szCs w:val="22"/>
              </w:rPr>
              <w:t>, KG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5E3FE3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F10D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  <w:r w:rsidR="00F10DA4" w:rsidRPr="00B95EF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833246" w:rsidP="000541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5, </w:t>
            </w:r>
            <w:r w:rsidR="00394D33">
              <w:rPr>
                <w:rFonts w:ascii="Times New Roman" w:hAnsi="Times New Roman" w:cs="Times New Roman"/>
                <w:sz w:val="22"/>
                <w:szCs w:val="22"/>
              </w:rPr>
              <w:t>KG6, KG7, KG10, KG13, KG16, KG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KG27, KG53, KG54, KG57, KG60, KG78, KG85, KG93, KG95, KG98, KG100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525FB3" w:rsidP="000541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22, J36, J37, J42, J58, J64, J67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60" w:type="dxa"/>
          </w:tcPr>
          <w:p w:rsidR="0007735C" w:rsidRPr="00B95EF9" w:rsidRDefault="0007735C" w:rsidP="00EB13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1C28B2" w:rsidP="00394D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1, KG2, KG3, KG8, KG9, KG11, KG12, KG24, KG29, KG41, KG43, KG46, KG56, KG63, KG68, KG75, KG84, KG94, KG96, KG97, </w:t>
            </w:r>
            <w:r w:rsidR="003F274B">
              <w:rPr>
                <w:rFonts w:ascii="Times New Roman" w:hAnsi="Times New Roman" w:cs="Times New Roman"/>
                <w:sz w:val="22"/>
                <w:szCs w:val="22"/>
              </w:rPr>
              <w:t xml:space="preserve">KG104, KG105, KG106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431D9A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9A04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  <w:tcBorders>
              <w:bottom w:val="single" w:sz="4" w:space="0" w:color="auto"/>
            </w:tcBorders>
          </w:tcPr>
          <w:p w:rsidR="0007735C" w:rsidRPr="00B95EF9" w:rsidRDefault="00E22FD9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J23, </w:t>
            </w:r>
            <w:r w:rsidR="007D0F14">
              <w:rPr>
                <w:rFonts w:ascii="Times New Roman" w:hAnsi="Times New Roman" w:cs="Times New Roman"/>
                <w:sz w:val="22"/>
                <w:szCs w:val="22"/>
              </w:rPr>
              <w:t>J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 xml:space="preserve">1 Negative, </w:t>
            </w: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1±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  <w:tcBorders>
              <w:bottom w:val="single" w:sz="18" w:space="0" w:color="auto"/>
            </w:tcBorders>
          </w:tcPr>
          <w:p w:rsidR="0007735C" w:rsidRPr="00B95EF9" w:rsidRDefault="00CB0C3A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86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  <w:tcBorders>
              <w:top w:val="single" w:sz="18" w:space="0" w:color="auto"/>
              <w:bottom w:val="single" w:sz="4" w:space="0" w:color="auto"/>
            </w:tcBorders>
          </w:tcPr>
          <w:p w:rsidR="0007735C" w:rsidRPr="00B95EF9" w:rsidRDefault="00125CDC" w:rsidP="00D331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32, J38, J46, J66</w:t>
            </w:r>
            <w:r w:rsidR="00D3319B">
              <w:rPr>
                <w:rFonts w:ascii="Times New Roman" w:hAnsi="Times New Roman" w:cs="Times New Roman"/>
                <w:sz w:val="22"/>
                <w:szCs w:val="22"/>
              </w:rPr>
              <w:t>, J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D3319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  <w:tcBorders>
              <w:top w:val="single" w:sz="4" w:space="0" w:color="auto"/>
            </w:tcBorders>
          </w:tcPr>
          <w:p w:rsidR="0007735C" w:rsidRPr="00B95EF9" w:rsidRDefault="00046038" w:rsidP="000460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18, KG25, </w:t>
            </w:r>
            <w:r w:rsidR="00391711">
              <w:rPr>
                <w:rFonts w:ascii="Times New Roman" w:hAnsi="Times New Roman" w:cs="Times New Roman"/>
                <w:sz w:val="22"/>
                <w:szCs w:val="22"/>
              </w:rPr>
              <w:t xml:space="preserve">J3, J4, J5, J6, J7, J9, J14, J16, J21, J26, J27, J28, J30, J33, J34, J44, J45, J47, J48, J52, J54, J59, J60, J62, J63, J65, J68, J69, J70, J71, J73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76, J77, J79, J83, J84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EC0B4F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38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7735C" w:rsidRPr="00B95EF9" w:rsidRDefault="0007735C" w:rsidP="00BC2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C97993" w:rsidP="00E311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42, KG44, KG62, KG64, KG65, KG66, KG70, KG71, KG73, KG74, KG77, KG87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E31186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BC2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EA1555" w:rsidP="00EA15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 xml:space="preserve">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 xml:space="preserve">14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 xml:space="preserve">15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 xml:space="preserve">19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 xml:space="preserve">20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>2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KG23, KG26, KG28, KG30, KG</w:t>
            </w:r>
            <w:r w:rsidR="00902F43">
              <w:rPr>
                <w:rFonts w:ascii="Times New Roman" w:hAnsi="Times New Roman" w:cs="Times New Roman"/>
                <w:sz w:val="22"/>
                <w:szCs w:val="22"/>
              </w:rPr>
              <w:t xml:space="preserve">3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32, KG33, KG34, KG35, KG37, KG38, KG39, KG40, KG47, KG50, KG51, KG52, KG55, KG58, KG59, KG61, KG67, KG76, KG80, KG81, KG82, KG83, KG88, KG89, KG90, KG91, KG92, KG101, KG102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E31186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4A6CED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12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5E62C6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69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07735C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F0309" w:rsidRPr="00B95EF9" w:rsidTr="00893E00">
        <w:trPr>
          <w:trHeight w:val="288"/>
        </w:trPr>
        <w:tc>
          <w:tcPr>
            <w:tcW w:w="8100" w:type="dxa"/>
          </w:tcPr>
          <w:p w:rsidR="0007735C" w:rsidRPr="00B95EF9" w:rsidRDefault="005E62C6" w:rsidP="004A6C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50 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="004A6CED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="006C39EB"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6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  <w:tc>
          <w:tcPr>
            <w:tcW w:w="1620" w:type="dxa"/>
          </w:tcPr>
          <w:p w:rsidR="0007735C" w:rsidRPr="00B95EF9" w:rsidRDefault="0007735C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</w:tr>
      <w:tr w:rsidR="00D8439F" w:rsidRPr="00B95EF9" w:rsidTr="00893E00">
        <w:trPr>
          <w:trHeight w:val="288"/>
        </w:trPr>
        <w:tc>
          <w:tcPr>
            <w:tcW w:w="8100" w:type="dxa"/>
          </w:tcPr>
          <w:p w:rsidR="00D8439F" w:rsidRDefault="00D8439F" w:rsidP="004A6C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G79 </w:t>
            </w:r>
            <w:r w:rsidRPr="007D0F14">
              <w:rPr>
                <w:rFonts w:ascii="Times New Roman" w:hAnsi="Times New Roman" w:cs="Times New Roman"/>
                <w:b/>
                <w:sz w:val="22"/>
                <w:szCs w:val="22"/>
              </w:rPr>
              <w:t>(1)</w:t>
            </w:r>
          </w:p>
        </w:tc>
        <w:tc>
          <w:tcPr>
            <w:tcW w:w="180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71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26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162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T</w:t>
            </w:r>
          </w:p>
        </w:tc>
      </w:tr>
      <w:tr w:rsidR="00D8439F" w:rsidRPr="00B95EF9" w:rsidTr="00893E00">
        <w:trPr>
          <w:trHeight w:val="288"/>
        </w:trPr>
        <w:tc>
          <w:tcPr>
            <w:tcW w:w="810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ested</w:t>
            </w:r>
            <w:r w:rsidR="008E3ED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B95EF9">
              <w:rPr>
                <w:rFonts w:ascii="Times New Roman" w:hAnsi="Times New Roman" w:cs="Times New Roman"/>
                <w:b/>
                <w:sz w:val="22"/>
                <w:szCs w:val="22"/>
              </w:rPr>
              <w:t>192</w:t>
            </w:r>
            <w:r w:rsidR="008E3ED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71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260" w:type="dxa"/>
          </w:tcPr>
          <w:p w:rsidR="00D8439F" w:rsidRPr="00B95EF9" w:rsidRDefault="00D8439F" w:rsidP="00E311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620" w:type="dxa"/>
          </w:tcPr>
          <w:p w:rsidR="00D8439F" w:rsidRPr="00B95EF9" w:rsidRDefault="00D8439F" w:rsidP="002042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EF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</w:tbl>
    <w:p w:rsidR="0012002E" w:rsidRPr="00B95EF9" w:rsidRDefault="0012002E" w:rsidP="00776557">
      <w:pPr>
        <w:spacing w:before="60" w:after="0"/>
        <w:rPr>
          <w:rFonts w:ascii="Times New Roman" w:hAnsi="Times New Roman" w:cs="Times New Roman"/>
          <w:sz w:val="22"/>
          <w:szCs w:val="22"/>
        </w:rPr>
      </w:pPr>
      <w:r w:rsidRPr="00B95EF9">
        <w:rPr>
          <w:rFonts w:ascii="Times New Roman" w:hAnsi="Times New Roman" w:cs="Times New Roman"/>
          <w:sz w:val="22"/>
          <w:szCs w:val="22"/>
        </w:rPr>
        <w:t>N</w:t>
      </w:r>
      <w:r w:rsidR="00B8341B" w:rsidRPr="00B95EF9">
        <w:rPr>
          <w:rFonts w:ascii="Times New Roman" w:hAnsi="Times New Roman" w:cs="Times New Roman"/>
          <w:sz w:val="22"/>
          <w:szCs w:val="22"/>
        </w:rPr>
        <w:t>T</w:t>
      </w:r>
      <w:r w:rsidRPr="00B95EF9">
        <w:rPr>
          <w:rFonts w:ascii="Times New Roman" w:hAnsi="Times New Roman" w:cs="Times New Roman"/>
          <w:sz w:val="22"/>
          <w:szCs w:val="22"/>
        </w:rPr>
        <w:t xml:space="preserve">- Not </w:t>
      </w:r>
      <w:r w:rsidR="00B8341B" w:rsidRPr="00B95EF9">
        <w:rPr>
          <w:rFonts w:ascii="Times New Roman" w:hAnsi="Times New Roman" w:cs="Times New Roman"/>
          <w:sz w:val="22"/>
          <w:szCs w:val="22"/>
        </w:rPr>
        <w:t>Tested</w:t>
      </w:r>
      <w:r w:rsidR="00BC291F" w:rsidRPr="00B95EF9">
        <w:rPr>
          <w:rFonts w:ascii="Times New Roman" w:hAnsi="Times New Roman" w:cs="Times New Roman"/>
          <w:sz w:val="22"/>
          <w:szCs w:val="22"/>
        </w:rPr>
        <w:t xml:space="preserve"> (because physicians</w:t>
      </w:r>
      <w:r w:rsidR="00C679F3" w:rsidRPr="00B95EF9">
        <w:rPr>
          <w:rFonts w:ascii="Times New Roman" w:hAnsi="Times New Roman" w:cs="Times New Roman"/>
          <w:sz w:val="22"/>
          <w:szCs w:val="22"/>
        </w:rPr>
        <w:t xml:space="preserve"> considered negative based upon </w:t>
      </w:r>
      <w:r w:rsidR="00BC291F" w:rsidRPr="00B95EF9">
        <w:rPr>
          <w:rFonts w:ascii="Times New Roman" w:hAnsi="Times New Roman" w:cs="Times New Roman"/>
          <w:sz w:val="22"/>
          <w:szCs w:val="22"/>
        </w:rPr>
        <w:t>symptoms)</w:t>
      </w:r>
      <w:r w:rsidR="00B8341B" w:rsidRPr="00B95EF9">
        <w:rPr>
          <w:rFonts w:ascii="Times New Roman" w:hAnsi="Times New Roman" w:cs="Times New Roman"/>
          <w:sz w:val="22"/>
          <w:szCs w:val="22"/>
        </w:rPr>
        <w:t>.</w:t>
      </w:r>
      <w:r w:rsidR="00B943D3" w:rsidRPr="00B95EF9">
        <w:rPr>
          <w:rFonts w:ascii="Times New Roman" w:hAnsi="Times New Roman" w:cs="Times New Roman"/>
          <w:sz w:val="22"/>
          <w:szCs w:val="22"/>
        </w:rPr>
        <w:t xml:space="preserve"> </w:t>
      </w:r>
      <w:r w:rsidR="008211EE">
        <w:rPr>
          <w:rFonts w:ascii="Times New Roman" w:hAnsi="Times New Roman" w:cs="Times New Roman"/>
          <w:sz w:val="22"/>
          <w:szCs w:val="22"/>
        </w:rPr>
        <w:t>Only samples at Gedroic Center were tested by FISH and JSUMC by microscopic examinatio</w:t>
      </w:r>
      <w:r w:rsidR="004B5CE1">
        <w:rPr>
          <w:rFonts w:ascii="Times New Roman" w:hAnsi="Times New Roman" w:cs="Times New Roman"/>
          <w:sz w:val="22"/>
          <w:szCs w:val="22"/>
        </w:rPr>
        <w:t>n of Giemsa-</w:t>
      </w:r>
      <w:r w:rsidR="008211EE">
        <w:rPr>
          <w:rFonts w:ascii="Times New Roman" w:hAnsi="Times New Roman" w:cs="Times New Roman"/>
          <w:sz w:val="22"/>
          <w:szCs w:val="22"/>
        </w:rPr>
        <w:t>st</w:t>
      </w:r>
      <w:r w:rsidR="004B5CE1">
        <w:rPr>
          <w:rFonts w:ascii="Times New Roman" w:hAnsi="Times New Roman" w:cs="Times New Roman"/>
          <w:sz w:val="22"/>
          <w:szCs w:val="22"/>
        </w:rPr>
        <w:t>ained blood smears,</w:t>
      </w:r>
      <w:r w:rsidR="008211EE">
        <w:rPr>
          <w:rFonts w:ascii="Times New Roman" w:hAnsi="Times New Roman" w:cs="Times New Roman"/>
          <w:sz w:val="22"/>
          <w:szCs w:val="22"/>
        </w:rPr>
        <w:t xml:space="preserve"> </w:t>
      </w:r>
      <w:r w:rsidR="00F10DA4" w:rsidRPr="00B95EF9">
        <w:rPr>
          <w:rFonts w:ascii="Times New Roman" w:hAnsi="Times New Roman" w:cs="Times New Roman"/>
          <w:sz w:val="22"/>
          <w:szCs w:val="22"/>
        </w:rPr>
        <w:t>*</w:t>
      </w:r>
      <w:r w:rsidR="004B5CE1">
        <w:rPr>
          <w:rFonts w:ascii="Times New Roman" w:hAnsi="Times New Roman" w:cs="Times New Roman"/>
          <w:sz w:val="22"/>
          <w:szCs w:val="22"/>
        </w:rPr>
        <w:t>m</w:t>
      </w:r>
      <w:r w:rsidR="00D2048F" w:rsidRPr="00B95EF9">
        <w:rPr>
          <w:rFonts w:ascii="Times New Roman" w:hAnsi="Times New Roman" w:cs="Times New Roman"/>
          <w:sz w:val="22"/>
          <w:szCs w:val="22"/>
        </w:rPr>
        <w:t>icroscop</w:t>
      </w:r>
      <w:r w:rsidR="00F50B76" w:rsidRPr="00B95EF9">
        <w:rPr>
          <w:rFonts w:ascii="Times New Roman" w:hAnsi="Times New Roman" w:cs="Times New Roman"/>
          <w:sz w:val="22"/>
          <w:szCs w:val="22"/>
        </w:rPr>
        <w:t>ic examination of</w:t>
      </w:r>
      <w:r w:rsidR="00D2048F" w:rsidRPr="00B95EF9">
        <w:rPr>
          <w:rFonts w:ascii="Times New Roman" w:hAnsi="Times New Roman" w:cs="Times New Roman"/>
          <w:sz w:val="22"/>
          <w:szCs w:val="22"/>
        </w:rPr>
        <w:t xml:space="preserve"> </w:t>
      </w:r>
      <w:r w:rsidR="00A11CC7">
        <w:rPr>
          <w:rFonts w:ascii="Times New Roman" w:hAnsi="Times New Roman" w:cs="Times New Roman"/>
          <w:sz w:val="22"/>
          <w:szCs w:val="22"/>
        </w:rPr>
        <w:t>four</w:t>
      </w:r>
      <w:r w:rsidR="004B5CE1">
        <w:rPr>
          <w:rFonts w:ascii="Times New Roman" w:hAnsi="Times New Roman" w:cs="Times New Roman"/>
          <w:sz w:val="22"/>
          <w:szCs w:val="22"/>
        </w:rPr>
        <w:t xml:space="preserve"> </w:t>
      </w:r>
      <w:r w:rsidR="00D2048F" w:rsidRPr="00B95EF9">
        <w:rPr>
          <w:rFonts w:ascii="Times New Roman" w:hAnsi="Times New Roman" w:cs="Times New Roman"/>
          <w:sz w:val="22"/>
          <w:szCs w:val="22"/>
        </w:rPr>
        <w:t xml:space="preserve">KG samples </w:t>
      </w:r>
      <w:r w:rsidR="004B5CE1">
        <w:rPr>
          <w:rFonts w:ascii="Times New Roman" w:hAnsi="Times New Roman" w:cs="Times New Roman"/>
          <w:sz w:val="22"/>
          <w:szCs w:val="22"/>
        </w:rPr>
        <w:t xml:space="preserve">was </w:t>
      </w:r>
      <w:r w:rsidR="00F50B76" w:rsidRPr="00B95EF9">
        <w:rPr>
          <w:rFonts w:ascii="Times New Roman" w:hAnsi="Times New Roman" w:cs="Times New Roman"/>
          <w:sz w:val="22"/>
          <w:szCs w:val="22"/>
        </w:rPr>
        <w:t>done</w:t>
      </w:r>
      <w:r w:rsidR="00A301AD" w:rsidRPr="00B95EF9">
        <w:rPr>
          <w:rFonts w:ascii="Times New Roman" w:hAnsi="Times New Roman" w:cs="Times New Roman"/>
          <w:sz w:val="22"/>
          <w:szCs w:val="22"/>
        </w:rPr>
        <w:t xml:space="preserve"> at</w:t>
      </w:r>
      <w:r w:rsidR="00D2048F" w:rsidRPr="00B95EF9">
        <w:rPr>
          <w:rFonts w:ascii="Times New Roman" w:hAnsi="Times New Roman" w:cs="Times New Roman"/>
          <w:sz w:val="22"/>
          <w:szCs w:val="22"/>
        </w:rPr>
        <w:t xml:space="preserve"> CDC.</w:t>
      </w:r>
      <w:r w:rsidR="00735F55" w:rsidRPr="00B95EF9">
        <w:rPr>
          <w:rFonts w:ascii="Times New Roman" w:hAnsi="Times New Roman" w:cs="Times New Roman"/>
          <w:sz w:val="22"/>
          <w:szCs w:val="22"/>
        </w:rPr>
        <w:t xml:space="preserve"> Samples marked in bold </w:t>
      </w:r>
      <w:r w:rsidR="00776557">
        <w:rPr>
          <w:rFonts w:ascii="Times New Roman" w:hAnsi="Times New Roman" w:cs="Times New Roman"/>
          <w:sz w:val="22"/>
          <w:szCs w:val="22"/>
        </w:rPr>
        <w:t>in the left column show</w:t>
      </w:r>
      <w:r w:rsidR="00AD0213">
        <w:rPr>
          <w:rFonts w:ascii="Times New Roman" w:hAnsi="Times New Roman" w:cs="Times New Roman"/>
          <w:sz w:val="22"/>
          <w:szCs w:val="22"/>
        </w:rPr>
        <w:t xml:space="preserve"> </w:t>
      </w:r>
      <w:r w:rsidR="00735F55" w:rsidRPr="00B95EF9">
        <w:rPr>
          <w:rFonts w:ascii="Times New Roman" w:hAnsi="Times New Roman" w:cs="Times New Roman"/>
          <w:b/>
          <w:sz w:val="22"/>
          <w:szCs w:val="22"/>
        </w:rPr>
        <w:t>±</w:t>
      </w:r>
      <w:r w:rsidR="0077655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76557" w:rsidRPr="00776557">
        <w:rPr>
          <w:rFonts w:ascii="Times New Roman" w:hAnsi="Times New Roman" w:cs="Times New Roman"/>
          <w:sz w:val="22"/>
          <w:szCs w:val="22"/>
        </w:rPr>
        <w:t>results</w:t>
      </w:r>
      <w:r w:rsidR="00735F55" w:rsidRPr="00B95EF9">
        <w:rPr>
          <w:rFonts w:ascii="Times New Roman" w:hAnsi="Times New Roman" w:cs="Times New Roman"/>
          <w:b/>
          <w:sz w:val="22"/>
          <w:szCs w:val="22"/>
        </w:rPr>
        <w:t>.</w:t>
      </w:r>
    </w:p>
    <w:sectPr w:rsidR="0012002E" w:rsidRPr="00B95EF9" w:rsidSect="00902F43">
      <w:pgSz w:w="15840" w:h="12240" w:orient="landscape"/>
      <w:pgMar w:top="1008" w:right="1008" w:bottom="1008" w:left="1008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04271"/>
    <w:rsid w:val="00044DE8"/>
    <w:rsid w:val="00046038"/>
    <w:rsid w:val="00054192"/>
    <w:rsid w:val="000558D9"/>
    <w:rsid w:val="0007735C"/>
    <w:rsid w:val="000B2C49"/>
    <w:rsid w:val="000C5935"/>
    <w:rsid w:val="0012002E"/>
    <w:rsid w:val="00125CDC"/>
    <w:rsid w:val="001628B6"/>
    <w:rsid w:val="001845F4"/>
    <w:rsid w:val="00190980"/>
    <w:rsid w:val="001A2B59"/>
    <w:rsid w:val="001C28B2"/>
    <w:rsid w:val="001C4E90"/>
    <w:rsid w:val="001E0113"/>
    <w:rsid w:val="00202EBF"/>
    <w:rsid w:val="00204271"/>
    <w:rsid w:val="00217AA1"/>
    <w:rsid w:val="00234826"/>
    <w:rsid w:val="002709E1"/>
    <w:rsid w:val="00277461"/>
    <w:rsid w:val="002E4590"/>
    <w:rsid w:val="00311994"/>
    <w:rsid w:val="003669B2"/>
    <w:rsid w:val="00375750"/>
    <w:rsid w:val="00376EF8"/>
    <w:rsid w:val="00391711"/>
    <w:rsid w:val="00394D33"/>
    <w:rsid w:val="003D6D4A"/>
    <w:rsid w:val="003F274B"/>
    <w:rsid w:val="00431D9A"/>
    <w:rsid w:val="0046685E"/>
    <w:rsid w:val="004748B9"/>
    <w:rsid w:val="00475588"/>
    <w:rsid w:val="00496205"/>
    <w:rsid w:val="004A6CED"/>
    <w:rsid w:val="004B5CE1"/>
    <w:rsid w:val="00503BC8"/>
    <w:rsid w:val="00506145"/>
    <w:rsid w:val="00525FB3"/>
    <w:rsid w:val="005A447D"/>
    <w:rsid w:val="005E3FE3"/>
    <w:rsid w:val="005E62C6"/>
    <w:rsid w:val="00621C0B"/>
    <w:rsid w:val="006A67A5"/>
    <w:rsid w:val="006B3356"/>
    <w:rsid w:val="006B3B58"/>
    <w:rsid w:val="006C39EB"/>
    <w:rsid w:val="006C5C97"/>
    <w:rsid w:val="006F7A7A"/>
    <w:rsid w:val="00735F55"/>
    <w:rsid w:val="007647A6"/>
    <w:rsid w:val="00776557"/>
    <w:rsid w:val="007D0F14"/>
    <w:rsid w:val="00811E3C"/>
    <w:rsid w:val="00817483"/>
    <w:rsid w:val="008211EE"/>
    <w:rsid w:val="00833246"/>
    <w:rsid w:val="00893E00"/>
    <w:rsid w:val="008A7A17"/>
    <w:rsid w:val="008E3ED7"/>
    <w:rsid w:val="00902F43"/>
    <w:rsid w:val="00962DA3"/>
    <w:rsid w:val="00963057"/>
    <w:rsid w:val="00997C0D"/>
    <w:rsid w:val="009A045A"/>
    <w:rsid w:val="009C320F"/>
    <w:rsid w:val="00A11CC7"/>
    <w:rsid w:val="00A301AD"/>
    <w:rsid w:val="00AD0213"/>
    <w:rsid w:val="00AE22B8"/>
    <w:rsid w:val="00B8341B"/>
    <w:rsid w:val="00B943D3"/>
    <w:rsid w:val="00B95EF9"/>
    <w:rsid w:val="00BC291F"/>
    <w:rsid w:val="00BC66E4"/>
    <w:rsid w:val="00C34EDF"/>
    <w:rsid w:val="00C679F3"/>
    <w:rsid w:val="00C8455C"/>
    <w:rsid w:val="00C97993"/>
    <w:rsid w:val="00CB0C3A"/>
    <w:rsid w:val="00CF7AA4"/>
    <w:rsid w:val="00D2048F"/>
    <w:rsid w:val="00D23DFC"/>
    <w:rsid w:val="00D3319B"/>
    <w:rsid w:val="00D36D28"/>
    <w:rsid w:val="00D8439F"/>
    <w:rsid w:val="00DC3375"/>
    <w:rsid w:val="00DF0309"/>
    <w:rsid w:val="00E22FD9"/>
    <w:rsid w:val="00E25ECE"/>
    <w:rsid w:val="00E31186"/>
    <w:rsid w:val="00E448A9"/>
    <w:rsid w:val="00E67A20"/>
    <w:rsid w:val="00E90EE2"/>
    <w:rsid w:val="00EA1555"/>
    <w:rsid w:val="00EB13B8"/>
    <w:rsid w:val="00EC0B4F"/>
    <w:rsid w:val="00F10DA4"/>
    <w:rsid w:val="00F31079"/>
    <w:rsid w:val="00F47F66"/>
    <w:rsid w:val="00F50B76"/>
    <w:rsid w:val="00F906BD"/>
    <w:rsid w:val="00F91BE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27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27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8</Words>
  <Characters>1872</Characters>
  <Application>Microsoft Office Word</Application>
  <DocSecurity>0</DocSecurity>
  <Lines>15</Lines>
  <Paragraphs>4</Paragraphs>
  <ScaleCrop>false</ScaleCrop>
  <Company>UMDNJ-New Jersey Medical School</Company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at  Parveen</dc:creator>
  <cp:lastModifiedBy>adayap</cp:lastModifiedBy>
  <cp:revision>3</cp:revision>
  <cp:lastPrinted>2016-10-07T20:56:00Z</cp:lastPrinted>
  <dcterms:created xsi:type="dcterms:W3CDTF">2017-01-05T14:07:00Z</dcterms:created>
  <dcterms:modified xsi:type="dcterms:W3CDTF">2017-01-10T11:34:00Z</dcterms:modified>
</cp:coreProperties>
</file>